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806" w:rsidRPr="00F8662D" w:rsidRDefault="000048FE" w:rsidP="000048FE">
      <w:pPr>
        <w:ind w:firstLineChars="391" w:firstLine="942"/>
        <w:rPr>
          <w:rFonts w:ascii="Times New Roman" w:hAnsi="Times New Roman" w:cs="Times New Roman"/>
          <w:i/>
          <w:sz w:val="24"/>
          <w:szCs w:val="24"/>
        </w:rPr>
      </w:pPr>
      <w:r w:rsidRPr="001E51C4">
        <w:rPr>
          <w:rFonts w:ascii="Times New Roman" w:hAnsi="Times New Roman" w:cs="Times New Roman" w:hint="eastAsia"/>
          <w:b/>
          <w:sz w:val="24"/>
          <w:szCs w:val="24"/>
        </w:rPr>
        <w:t>Additional file 1:</w:t>
      </w:r>
      <w:r w:rsidR="00775D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E51C4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1E51C4">
        <w:rPr>
          <w:rFonts w:ascii="Times New Roman" w:hAnsi="Times New Roman" w:cs="Times New Roman"/>
          <w:b/>
          <w:sz w:val="24"/>
          <w:szCs w:val="24"/>
        </w:rPr>
        <w:t>1</w:t>
      </w:r>
      <w:r w:rsidRPr="001E51C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spellStart"/>
      <w:r w:rsidR="00FD1C64">
        <w:rPr>
          <w:rFonts w:ascii="Times New Roman" w:hAnsi="Times New Roman" w:cs="Times New Roman" w:hint="eastAsia"/>
          <w:sz w:val="24"/>
          <w:szCs w:val="24"/>
        </w:rPr>
        <w:t>Allelis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st of </w:t>
      </w:r>
      <w:r>
        <w:rPr>
          <w:rFonts w:ascii="Times New Roman" w:hAnsi="Times New Roman" w:cs="Times New Roman" w:hint="eastAsia"/>
          <w:i/>
          <w:sz w:val="24"/>
          <w:szCs w:val="24"/>
        </w:rPr>
        <w:t>ostkpr1</w:t>
      </w:r>
      <w:r w:rsidR="00FD1C64">
        <w:rPr>
          <w:rFonts w:ascii="Times New Roman" w:hAnsi="Times New Roman" w:cs="Times New Roman" w:hint="eastAsia"/>
          <w:i/>
          <w:sz w:val="24"/>
          <w:szCs w:val="24"/>
        </w:rPr>
        <w:t>-2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F8662D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FD1C64">
        <w:rPr>
          <w:rFonts w:ascii="Times New Roman" w:hAnsi="Times New Roman" w:cs="Times New Roman" w:hint="eastAsia"/>
          <w:i/>
          <w:sz w:val="24"/>
          <w:szCs w:val="24"/>
        </w:rPr>
        <w:t>ostkpr1</w:t>
      </w:r>
      <w:r w:rsidR="005A7806" w:rsidRPr="001E51C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1A9803" wp14:editId="7D466C93">
                <wp:simplePos x="0" y="0"/>
                <wp:positionH relativeFrom="column">
                  <wp:posOffset>1271447</wp:posOffset>
                </wp:positionH>
                <wp:positionV relativeFrom="paragraph">
                  <wp:posOffset>173075</wp:posOffset>
                </wp:positionV>
                <wp:extent cx="416560" cy="368935"/>
                <wp:effectExtent l="0" t="0" r="0" b="7620"/>
                <wp:wrapNone/>
                <wp:docPr id="11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7806" w:rsidRDefault="005A7806" w:rsidP="005A7806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♀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left:0;text-align:left;margin-left:100.1pt;margin-top:13.65pt;width:32.8pt;height:29.0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" filled="f" stroked="f">
                <v:textbox style="mso-fit-shape-to-text:t">
                  <w:txbxContent>
                    <w:p w:rsidR="005A7806" w:rsidRDefault="005A7806" w:rsidP="005A7806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cstheme="minorBidi" w:hint="eastAsia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♀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62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1820"/>
        <w:gridCol w:w="2040"/>
      </w:tblGrid>
      <w:tr w:rsidR="005A7806" w:rsidRPr="005A7806" w:rsidTr="00F8662D">
        <w:trPr>
          <w:trHeight w:val="540"/>
          <w:jc w:val="center"/>
        </w:trPr>
        <w:tc>
          <w:tcPr>
            <w:tcW w:w="2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5A7806" w:rsidP="005A7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A7806">
              <w:rPr>
                <w:rFonts w:ascii="Times New Roman" w:hAnsi="Times New Roman" w:cs="Times New Roman"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A4DC4D7" wp14:editId="64851850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42875</wp:posOffset>
                      </wp:positionV>
                      <wp:extent cx="669925" cy="368300"/>
                      <wp:effectExtent l="0" t="95250" r="15875" b="100330"/>
                      <wp:wrapNone/>
                      <wp:docPr id="12" name="Text Box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860000">
                                <a:off x="0" y="0"/>
                                <a:ext cx="669925" cy="368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A7806" w:rsidRDefault="005A7806" w:rsidP="005A7806">
                                  <w:pPr>
                                    <w:pStyle w:val="a5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♂</w:t>
                                  </w:r>
                                </w:p>
                              </w:txbxContent>
                            </wps:txbx>
                            <wps:bodyPr lIns="90170" tIns="46990" rIns="90170" bIns="4699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1" o:spid="_x0000_s1027" type="#_x0000_t202" style="position:absolute;margin-left:4.75pt;margin-top:11.25pt;width:52.75pt;height:29pt;rotation:31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" filled="f" stroked="f">
                      <v:textbox style="mso-fit-shape-to-text:t" inset="7.1pt,3.7pt,7.1pt,3.7pt">
                        <w:txbxContent>
                          <w:p w:rsidR="005A7806" w:rsidRDefault="005A7806" w:rsidP="005A7806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♂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A7806">
              <w:rPr>
                <w:rFonts w:ascii="Times New Roman" w:hAnsi="Times New Roman" w:cs="Times New Roman"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1029558" wp14:editId="3B283A78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32385</wp:posOffset>
                      </wp:positionV>
                      <wp:extent cx="1216025" cy="495935"/>
                      <wp:effectExtent l="0" t="0" r="22225" b="18415"/>
                      <wp:wrapNone/>
                      <wp:docPr id="10" name="Lin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1216025" cy="495935"/>
                              </a:xfrm>
                              <a:prstGeom prst="line">
                                <a:avLst/>
                              </a:prstGeom>
                              <a:noFill/>
                              <a:ln w="9525" cmpd="sng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39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pt,-2.55pt" to="90.75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" strokecolor="black [3213]">
                      <v:shadow color="#eeece1 [3214]"/>
                    </v:line>
                  </w:pict>
                </mc:Fallback>
              </mc:AlternateConten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C17486" w:rsidP="005A7806">
            <w:pPr>
              <w:widowControl/>
              <w:spacing w:before="86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ostkp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r1</w:t>
            </w:r>
            <w:r w:rsidR="00FD1C64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-2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FD1C64" w:rsidP="005A7806">
            <w:pPr>
              <w:widowControl/>
              <w:spacing w:before="86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ostkpr1</w:t>
            </w:r>
          </w:p>
        </w:tc>
      </w:tr>
      <w:tr w:rsidR="005A7806" w:rsidRPr="005A7806" w:rsidTr="00F8662D">
        <w:trPr>
          <w:trHeight w:val="600"/>
          <w:jc w:val="center"/>
        </w:trPr>
        <w:tc>
          <w:tcPr>
            <w:tcW w:w="2420" w:type="dxa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C17486" w:rsidP="005A7806">
            <w:pPr>
              <w:widowControl/>
              <w:spacing w:before="86"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ostkpr1</w:t>
            </w:r>
            <w:r w:rsidR="00FD1C64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-2</w:t>
            </w:r>
            <w:r w:rsidR="005A7806" w:rsidRPr="005A780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r w:rsidR="005A7806" w:rsidRPr="005A78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+/-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shd w:val="clear" w:color="auto" w:fill="7F7F7F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5A7806" w:rsidP="005A7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5A7806" w:rsidP="005A7806">
            <w:pPr>
              <w:widowControl/>
              <w:spacing w:before="86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A78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20:22</w:t>
            </w:r>
          </w:p>
        </w:tc>
      </w:tr>
      <w:tr w:rsidR="005A7806" w:rsidRPr="005A7806" w:rsidTr="00F8662D">
        <w:trPr>
          <w:trHeight w:val="600"/>
          <w:jc w:val="center"/>
        </w:trPr>
        <w:tc>
          <w:tcPr>
            <w:tcW w:w="2420" w:type="dxa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FD1C64" w:rsidP="005A7806">
            <w:pPr>
              <w:widowControl/>
              <w:spacing w:before="86"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>ostkpr1</w:t>
            </w:r>
            <w:r w:rsidR="005A7806" w:rsidRPr="005A780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</w:rPr>
              <w:t xml:space="preserve"> </w:t>
            </w:r>
            <w:r w:rsidR="005A7806" w:rsidRPr="005A78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+/-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5A7806" w:rsidP="005A7806">
            <w:pPr>
              <w:widowControl/>
              <w:spacing w:before="86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A78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8"/>
                <w:szCs w:val="28"/>
              </w:rPr>
              <w:t>25:28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7F7F7F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5A7806" w:rsidRPr="005A7806" w:rsidRDefault="005A7806" w:rsidP="005A7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</w:tbl>
    <w:p w:rsidR="00E34FBF" w:rsidRPr="00E34FBF" w:rsidRDefault="00E34FBF" w:rsidP="001573AE">
      <w:pPr>
        <w:pStyle w:val="a5"/>
        <w:spacing w:before="0" w:beforeAutospacing="0" w:after="0" w:afterAutospacing="0"/>
        <w:ind w:firstLineChars="500" w:firstLine="1200"/>
        <w:rPr>
          <w:rFonts w:ascii="Times New Roman" w:hAnsi="Times New Roman" w:cs="Times New Roman"/>
        </w:rPr>
      </w:pPr>
      <w:r w:rsidRPr="00E34FBF">
        <w:rPr>
          <w:rFonts w:ascii="Times New Roman" w:eastAsiaTheme="minorEastAsia" w:hAnsi="Times New Roman" w:cs="Times New Roman"/>
          <w:color w:val="000000" w:themeColor="text1"/>
          <w:kern w:val="24"/>
        </w:rPr>
        <w:t>Segr</w:t>
      </w:r>
      <w:r w:rsidR="00AA123F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e</w:t>
      </w:r>
      <w:r w:rsidRPr="00E34FB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gation of F1 </w:t>
      </w:r>
      <w:proofErr w:type="gramStart"/>
      <w:r w:rsidRPr="00E34FBF">
        <w:rPr>
          <w:rFonts w:ascii="Times New Roman" w:eastAsiaTheme="minorEastAsia" w:hAnsi="Times New Roman" w:cs="Times New Roman"/>
          <w:color w:val="000000" w:themeColor="text1"/>
          <w:kern w:val="24"/>
        </w:rPr>
        <w:t>plants(</w:t>
      </w:r>
      <w:proofErr w:type="spellStart"/>
      <w:proofErr w:type="gramEnd"/>
      <w:r w:rsidRPr="00E34FBF">
        <w:rPr>
          <w:rFonts w:ascii="Times New Roman" w:eastAsiaTheme="minorEastAsia" w:hAnsi="Times New Roman" w:cs="Times New Roman"/>
          <w:color w:val="000000" w:themeColor="text1"/>
          <w:kern w:val="24"/>
        </w:rPr>
        <w:t>sterile:fertile</w:t>
      </w:r>
      <w:proofErr w:type="spellEnd"/>
      <w:r w:rsidRPr="00E34FBF"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</w:p>
    <w:p w:rsidR="005A7806" w:rsidRPr="00AA123F" w:rsidRDefault="005A7806" w:rsidP="00D55E11"/>
    <w:sectPr w:rsidR="005A7806" w:rsidRPr="00AA1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D43" w:rsidRDefault="00807D43" w:rsidP="005A7806">
      <w:r>
        <w:separator/>
      </w:r>
    </w:p>
  </w:endnote>
  <w:endnote w:type="continuationSeparator" w:id="0">
    <w:p w:rsidR="00807D43" w:rsidRDefault="00807D43" w:rsidP="005A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D43" w:rsidRDefault="00807D43" w:rsidP="005A7806">
      <w:r>
        <w:separator/>
      </w:r>
    </w:p>
  </w:footnote>
  <w:footnote w:type="continuationSeparator" w:id="0">
    <w:p w:rsidR="00807D43" w:rsidRDefault="00807D43" w:rsidP="005A7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850"/>
    <w:rsid w:val="000048FE"/>
    <w:rsid w:val="000C4981"/>
    <w:rsid w:val="00126796"/>
    <w:rsid w:val="001573AE"/>
    <w:rsid w:val="001962B7"/>
    <w:rsid w:val="001E51C4"/>
    <w:rsid w:val="002673AD"/>
    <w:rsid w:val="002C01D2"/>
    <w:rsid w:val="0035621C"/>
    <w:rsid w:val="003B433C"/>
    <w:rsid w:val="004432D1"/>
    <w:rsid w:val="005344B8"/>
    <w:rsid w:val="005A5D9E"/>
    <w:rsid w:val="005A7806"/>
    <w:rsid w:val="005E419F"/>
    <w:rsid w:val="006E5850"/>
    <w:rsid w:val="00775D9D"/>
    <w:rsid w:val="00807D43"/>
    <w:rsid w:val="008442AF"/>
    <w:rsid w:val="00947B0E"/>
    <w:rsid w:val="00AA123F"/>
    <w:rsid w:val="00BD0461"/>
    <w:rsid w:val="00C17486"/>
    <w:rsid w:val="00D24C68"/>
    <w:rsid w:val="00D55E11"/>
    <w:rsid w:val="00DC24F9"/>
    <w:rsid w:val="00E34FBF"/>
    <w:rsid w:val="00F8662D"/>
    <w:rsid w:val="00FD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8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806"/>
    <w:rPr>
      <w:sz w:val="18"/>
      <w:szCs w:val="18"/>
    </w:rPr>
  </w:style>
  <w:style w:type="paragraph" w:styleId="a5">
    <w:name w:val="Normal (Web)"/>
    <w:basedOn w:val="a"/>
    <w:uiPriority w:val="99"/>
    <w:unhideWhenUsed/>
    <w:rsid w:val="005A78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8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806"/>
    <w:rPr>
      <w:sz w:val="18"/>
      <w:szCs w:val="18"/>
    </w:rPr>
  </w:style>
  <w:style w:type="paragraph" w:styleId="a5">
    <w:name w:val="Normal (Web)"/>
    <w:basedOn w:val="a"/>
    <w:uiPriority w:val="99"/>
    <w:unhideWhenUsed/>
    <w:rsid w:val="005A78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2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1</Characters>
  <Application>Microsoft Office Word</Application>
  <DocSecurity>0</DocSecurity>
  <Lines>1</Lines>
  <Paragraphs>1</Paragraphs>
  <ScaleCrop>false</ScaleCrop>
  <Company>DD Williamson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4</cp:revision>
  <dcterms:created xsi:type="dcterms:W3CDTF">2018-12-18T12:06:00Z</dcterms:created>
  <dcterms:modified xsi:type="dcterms:W3CDTF">2018-12-18T14:26:00Z</dcterms:modified>
</cp:coreProperties>
</file>